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BF59C" w14:textId="3508872B" w:rsidR="007F5270" w:rsidRDefault="007F5270" w:rsidP="007F5270">
      <w:pPr>
        <w:keepNext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2: SAMPLE INTERVIEW GUIDE: RESTAURANT MANAGER</w:t>
      </w:r>
    </w:p>
    <w:p w14:paraId="49CC30D4" w14:textId="7E2F7F8F" w:rsidR="00151B4F" w:rsidRPr="005F1867" w:rsidRDefault="52E8A883" w:rsidP="52E8A883">
      <w:pPr>
        <w:keepNext/>
        <w:rPr>
          <w:sz w:val="24"/>
          <w:szCs w:val="24"/>
        </w:rPr>
      </w:pPr>
      <w:r w:rsidRPr="52E8A883">
        <w:rPr>
          <w:sz w:val="24"/>
          <w:szCs w:val="24"/>
        </w:rPr>
        <w:t>Hello, may I please speak with [FIRST AND LAST NAME]? My name is [YOUR NAME] and I’m calling from the Restaurant Study at the University at Buffalo. You told us that this would be a good time to call you</w:t>
      </w:r>
      <w:r w:rsidR="00F83C56">
        <w:rPr>
          <w:sz w:val="24"/>
          <w:szCs w:val="24"/>
        </w:rPr>
        <w:t xml:space="preserve"> to complete your</w:t>
      </w:r>
      <w:r w:rsidR="009521E1">
        <w:rPr>
          <w:sz w:val="24"/>
          <w:szCs w:val="24"/>
        </w:rPr>
        <w:t xml:space="preserve"> Restaurant Study</w:t>
      </w:r>
      <w:r w:rsidRPr="52E8A883">
        <w:rPr>
          <w:sz w:val="24"/>
          <w:szCs w:val="24"/>
        </w:rPr>
        <w:t xml:space="preserve"> interview. Will this still work for you? [</w:t>
      </w:r>
      <w:r w:rsidRPr="52E8A883">
        <w:rPr>
          <w:i/>
          <w:iCs/>
          <w:sz w:val="24"/>
          <w:szCs w:val="24"/>
        </w:rPr>
        <w:t xml:space="preserve">Note to Interviewer:  If participant says that they would like to reschedule, exit the survey and schedule another call with the participant at a time that will work better for them. </w:t>
      </w:r>
      <w:r w:rsidRPr="52E8A883">
        <w:rPr>
          <w:rFonts w:ascii="Calibri" w:eastAsia="Calibri" w:hAnsi="Calibri" w:cs="Calibri"/>
          <w:i/>
          <w:iCs/>
          <w:sz w:val="24"/>
          <w:szCs w:val="24"/>
        </w:rPr>
        <w:t>Also make sure to introduce anyone else on the call (for example if there is a notetaker)</w:t>
      </w:r>
      <w:r w:rsidRPr="52E8A883">
        <w:rPr>
          <w:sz w:val="24"/>
          <w:szCs w:val="24"/>
        </w:rPr>
        <w:t>]</w:t>
      </w:r>
    </w:p>
    <w:p w14:paraId="2A7EF9DE" w14:textId="7E4970A2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Thank you for agreeing to participate in this interview. Researchers at the University at Buffalo are talking to representatives from </w:t>
      </w:r>
      <w:r>
        <w:rPr>
          <w:rFonts w:cstheme="minorHAnsi"/>
          <w:sz w:val="24"/>
          <w:szCs w:val="24"/>
        </w:rPr>
        <w:t xml:space="preserve">Anderson’s that are part of the Restaurant </w:t>
      </w:r>
      <w:r w:rsidR="00F17643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>tudy.  Did you receive the information sheet we sent?</w:t>
      </w:r>
    </w:p>
    <w:p w14:paraId="397A16B9" w14:textId="7B5F13DB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f yes</w:t>
      </w:r>
      <w:r w:rsidR="007F5270">
        <w:rPr>
          <w:rFonts w:cstheme="minorHAnsi"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do you have any questions?</w:t>
      </w:r>
    </w:p>
    <w:p w14:paraId="355F59A5" w14:textId="25FED9B9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</w:p>
    <w:p w14:paraId="7AD8995A" w14:textId="01E07000" w:rsidR="00151B4F" w:rsidRPr="007F5270" w:rsidRDefault="00151B4F" w:rsidP="00151B4F">
      <w:pPr>
        <w:pStyle w:val="Heading2"/>
        <w:rPr>
          <w:rFonts w:asciiTheme="minorHAnsi" w:hAnsiTheme="minorHAnsi" w:cstheme="minorHAnsi"/>
          <w:b/>
          <w:color w:val="auto"/>
        </w:rPr>
      </w:pPr>
      <w:r w:rsidRPr="007F5270">
        <w:rPr>
          <w:rFonts w:asciiTheme="minorHAnsi" w:hAnsiTheme="minorHAnsi" w:cstheme="minorHAnsi"/>
          <w:b/>
          <w:color w:val="auto"/>
        </w:rPr>
        <w:t>If no, review the following points:</w:t>
      </w:r>
    </w:p>
    <w:p w14:paraId="628010D9" w14:textId="3645E451" w:rsidR="00151B4F" w:rsidRPr="007A797A" w:rsidRDefault="00151B4F" w:rsidP="00151B4F">
      <w:pPr>
        <w:pStyle w:val="ListParagraph"/>
        <w:numPr>
          <w:ilvl w:val="0"/>
          <w:numId w:val="40"/>
        </w:numPr>
        <w:spacing w:after="200" w:line="276" w:lineRule="auto"/>
        <w:rPr>
          <w:rFonts w:cstheme="minorHAnsi"/>
          <w:sz w:val="24"/>
          <w:szCs w:val="24"/>
        </w:rPr>
      </w:pPr>
      <w:r w:rsidRPr="007A797A">
        <w:rPr>
          <w:rFonts w:cstheme="minorHAnsi"/>
          <w:sz w:val="24"/>
          <w:szCs w:val="24"/>
        </w:rPr>
        <w:t xml:space="preserve">Our goal is to better understand the factors that </w:t>
      </w:r>
      <w:r>
        <w:rPr>
          <w:rFonts w:cstheme="minorHAnsi"/>
          <w:sz w:val="24"/>
          <w:szCs w:val="24"/>
        </w:rPr>
        <w:t>help</w:t>
      </w:r>
      <w:r w:rsidRPr="007A797A">
        <w:rPr>
          <w:rFonts w:cstheme="minorHAnsi"/>
          <w:sz w:val="24"/>
          <w:szCs w:val="24"/>
        </w:rPr>
        <w:t xml:space="preserve"> or h</w:t>
      </w:r>
      <w:r>
        <w:rPr>
          <w:rFonts w:cstheme="minorHAnsi"/>
          <w:sz w:val="24"/>
          <w:szCs w:val="24"/>
        </w:rPr>
        <w:t>urt</w:t>
      </w:r>
      <w:r w:rsidRPr="007A797A">
        <w:rPr>
          <w:rFonts w:cstheme="minorHAnsi"/>
          <w:sz w:val="24"/>
          <w:szCs w:val="24"/>
        </w:rPr>
        <w:t xml:space="preserve"> the implementation of the </w:t>
      </w:r>
      <w:r>
        <w:rPr>
          <w:rFonts w:cstheme="minorHAnsi"/>
          <w:sz w:val="24"/>
          <w:szCs w:val="24"/>
        </w:rPr>
        <w:t>Restaurant Study</w:t>
      </w:r>
      <w:r w:rsidRPr="007A797A">
        <w:rPr>
          <w:rFonts w:cstheme="minorHAnsi"/>
          <w:sz w:val="24"/>
          <w:szCs w:val="24"/>
        </w:rPr>
        <w:t xml:space="preserve"> </w:t>
      </w:r>
    </w:p>
    <w:p w14:paraId="6613381C" w14:textId="717AB6F0" w:rsidR="00151B4F" w:rsidRDefault="00F17643" w:rsidP="3327FCC3">
      <w:pPr>
        <w:pStyle w:val="ListParagraph"/>
        <w:numPr>
          <w:ilvl w:val="0"/>
          <w:numId w:val="40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Interview a</w:t>
      </w:r>
      <w:r w:rsidR="3327FCC3" w:rsidRPr="3327FCC3">
        <w:rPr>
          <w:sz w:val="24"/>
          <w:szCs w:val="24"/>
        </w:rPr>
        <w:t xml:space="preserve">nswers will be used to improve training and delivery of the UB </w:t>
      </w:r>
      <w:r>
        <w:rPr>
          <w:sz w:val="24"/>
          <w:szCs w:val="24"/>
        </w:rPr>
        <w:t>R</w:t>
      </w:r>
      <w:r w:rsidR="3327FCC3" w:rsidRPr="3327FCC3">
        <w:rPr>
          <w:sz w:val="24"/>
          <w:szCs w:val="24"/>
        </w:rPr>
        <w:t xml:space="preserve">estaurant </w:t>
      </w:r>
      <w:r>
        <w:rPr>
          <w:sz w:val="24"/>
          <w:szCs w:val="24"/>
        </w:rPr>
        <w:t>S</w:t>
      </w:r>
      <w:r w:rsidR="3327FCC3" w:rsidRPr="3327FCC3">
        <w:rPr>
          <w:sz w:val="24"/>
          <w:szCs w:val="24"/>
        </w:rPr>
        <w:t>tudy</w:t>
      </w:r>
    </w:p>
    <w:p w14:paraId="0A5C7DDD" w14:textId="6C42C2BE" w:rsidR="00151B4F" w:rsidRDefault="00151B4F" w:rsidP="00151B4F">
      <w:pPr>
        <w:pStyle w:val="ListParagraph"/>
        <w:numPr>
          <w:ilvl w:val="0"/>
          <w:numId w:val="40"/>
        </w:numPr>
        <w:spacing w:after="200" w:line="276" w:lineRule="auto"/>
        <w:rPr>
          <w:rFonts w:cstheme="minorHAnsi"/>
          <w:sz w:val="24"/>
          <w:szCs w:val="24"/>
        </w:rPr>
      </w:pPr>
      <w:r w:rsidRPr="007A797A">
        <w:rPr>
          <w:rFonts w:cstheme="minorHAnsi"/>
          <w:sz w:val="24"/>
          <w:szCs w:val="24"/>
        </w:rPr>
        <w:t xml:space="preserve">Interviews will take place </w:t>
      </w:r>
      <w:r>
        <w:rPr>
          <w:rFonts w:cstheme="minorHAnsi"/>
          <w:sz w:val="24"/>
          <w:szCs w:val="24"/>
        </w:rPr>
        <w:t xml:space="preserve">toward the end of the UB </w:t>
      </w:r>
      <w:r w:rsidR="00F17643">
        <w:rPr>
          <w:rFonts w:cstheme="minorHAnsi"/>
          <w:sz w:val="24"/>
          <w:szCs w:val="24"/>
        </w:rPr>
        <w:t>R</w:t>
      </w:r>
      <w:r>
        <w:rPr>
          <w:rFonts w:cstheme="minorHAnsi"/>
          <w:sz w:val="24"/>
          <w:szCs w:val="24"/>
        </w:rPr>
        <w:t xml:space="preserve">estaurant </w:t>
      </w:r>
      <w:r w:rsidR="00F17643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tudy </w:t>
      </w:r>
      <w:r w:rsidR="00790E54">
        <w:rPr>
          <w:rFonts w:cstheme="minorHAnsi"/>
          <w:sz w:val="24"/>
          <w:szCs w:val="24"/>
        </w:rPr>
        <w:t>via Zoom or telephone</w:t>
      </w:r>
    </w:p>
    <w:p w14:paraId="3C6E9D9D" w14:textId="63A26217" w:rsidR="00151B4F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 w:rsidRPr="00402419">
        <w:rPr>
          <w:rFonts w:cstheme="minorHAnsi"/>
          <w:sz w:val="24"/>
          <w:szCs w:val="24"/>
        </w:rPr>
        <w:t xml:space="preserve">Any </w:t>
      </w:r>
      <w:r>
        <w:rPr>
          <w:rFonts w:cstheme="minorHAnsi"/>
          <w:sz w:val="24"/>
          <w:szCs w:val="24"/>
        </w:rPr>
        <w:t>individual who is currently or previously employed at an Anderson’s location</w:t>
      </w:r>
      <w:r w:rsidRPr="00402419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that is</w:t>
      </w:r>
      <w:r w:rsidRPr="00402419">
        <w:rPr>
          <w:rFonts w:cstheme="minorHAnsi"/>
          <w:sz w:val="24"/>
          <w:szCs w:val="24"/>
        </w:rPr>
        <w:t xml:space="preserve"> involved with the </w:t>
      </w:r>
      <w:r>
        <w:rPr>
          <w:rFonts w:cstheme="minorHAnsi"/>
          <w:sz w:val="24"/>
          <w:szCs w:val="24"/>
        </w:rPr>
        <w:t xml:space="preserve">Restaurant Study </w:t>
      </w:r>
      <w:r w:rsidR="00F17643">
        <w:rPr>
          <w:rFonts w:cstheme="minorHAnsi"/>
          <w:sz w:val="24"/>
          <w:szCs w:val="24"/>
        </w:rPr>
        <w:t xml:space="preserve">this year </w:t>
      </w:r>
      <w:r>
        <w:rPr>
          <w:rFonts w:cstheme="minorHAnsi"/>
          <w:sz w:val="24"/>
          <w:szCs w:val="24"/>
        </w:rPr>
        <w:t>can participate</w:t>
      </w:r>
    </w:p>
    <w:p w14:paraId="7AA16886" w14:textId="679A0669" w:rsidR="00151B4F" w:rsidRPr="00FD0F99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articipation is voluntary. </w:t>
      </w:r>
      <w:r w:rsidRPr="00FD0F99">
        <w:rPr>
          <w:rFonts w:cstheme="minorHAnsi"/>
          <w:sz w:val="24"/>
          <w:szCs w:val="24"/>
        </w:rPr>
        <w:t xml:space="preserve">Refusal to participate will not result in penalty or loss of benefits </w:t>
      </w:r>
      <w:r>
        <w:rPr>
          <w:rFonts w:cstheme="minorHAnsi"/>
          <w:sz w:val="24"/>
          <w:szCs w:val="24"/>
        </w:rPr>
        <w:t>as an employee of Anderson’s</w:t>
      </w:r>
    </w:p>
    <w:p w14:paraId="1D33CA61" w14:textId="1AF4E63A" w:rsidR="00151B4F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rticipants can stop the interview at any time</w:t>
      </w:r>
    </w:p>
    <w:p w14:paraId="66E79BB7" w14:textId="52011C2F" w:rsidR="00151B4F" w:rsidRPr="00786059" w:rsidRDefault="00151B4F" w:rsidP="00151B4F">
      <w:pPr>
        <w:pStyle w:val="ListParagraph"/>
        <w:numPr>
          <w:ilvl w:val="0"/>
          <w:numId w:val="39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rticipants who complete the interview will receive $25</w:t>
      </w:r>
    </w:p>
    <w:p w14:paraId="110D7BD6" w14:textId="0989A941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Do you have any </w:t>
      </w:r>
      <w:r>
        <w:rPr>
          <w:rFonts w:cstheme="minorHAnsi"/>
          <w:sz w:val="24"/>
          <w:szCs w:val="24"/>
        </w:rPr>
        <w:t>questions</w:t>
      </w:r>
      <w:r w:rsidRPr="005F1867">
        <w:rPr>
          <w:rFonts w:cstheme="minorHAnsi"/>
          <w:sz w:val="24"/>
          <w:szCs w:val="24"/>
        </w:rPr>
        <w:t xml:space="preserve">? </w:t>
      </w:r>
    </w:p>
    <w:p w14:paraId="3CE14FAC" w14:textId="77777777" w:rsidR="00151B4F" w:rsidRDefault="00151B4F" w:rsidP="00151B4F">
      <w:pPr>
        <w:keepNext/>
        <w:spacing w:after="0"/>
        <w:rPr>
          <w:rFonts w:cstheme="minorHAnsi"/>
          <w:sz w:val="24"/>
          <w:szCs w:val="24"/>
        </w:rPr>
      </w:pPr>
    </w:p>
    <w:p w14:paraId="31CCE23D" w14:textId="4D547A36" w:rsidR="00151B4F" w:rsidRPr="005F1867" w:rsidRDefault="00151B4F" w:rsidP="00151B4F">
      <w:pPr>
        <w:keepNext/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Let me give you some more </w:t>
      </w:r>
      <w:r w:rsidRPr="005F1867">
        <w:rPr>
          <w:rFonts w:cstheme="minorHAnsi"/>
          <w:sz w:val="24"/>
          <w:szCs w:val="24"/>
          <w:u w:val="single"/>
        </w:rPr>
        <w:t>details about the interview process</w:t>
      </w:r>
      <w:r w:rsidRPr="005F1867">
        <w:rPr>
          <w:rFonts w:cstheme="minorHAnsi"/>
          <w:sz w:val="24"/>
          <w:szCs w:val="24"/>
        </w:rPr>
        <w:t xml:space="preserve">: </w:t>
      </w:r>
    </w:p>
    <w:p w14:paraId="56D14B62" w14:textId="0BC8F683" w:rsidR="00F17643" w:rsidRPr="007A797A" w:rsidRDefault="00F17643" w:rsidP="00F17643">
      <w:pPr>
        <w:pStyle w:val="ListParagraph"/>
        <w:numPr>
          <w:ilvl w:val="0"/>
          <w:numId w:val="38"/>
        </w:numPr>
        <w:spacing w:after="20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terviews will include questions about how well the study is working, how easy or hard it is to implement, and whether it is a good fit for Anderson’s</w:t>
      </w:r>
    </w:p>
    <w:p w14:paraId="1C0FFAEE" w14:textId="3E8918C1" w:rsidR="00151B4F" w:rsidRPr="005F1867" w:rsidRDefault="00151B4F" w:rsidP="00151B4F">
      <w:pPr>
        <w:pStyle w:val="ListParagraph"/>
        <w:keepNext/>
        <w:numPr>
          <w:ilvl w:val="0"/>
          <w:numId w:val="38"/>
        </w:numPr>
        <w:spacing w:after="0"/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Today’s interview should last </w:t>
      </w:r>
      <w:r>
        <w:rPr>
          <w:rFonts w:cstheme="minorHAnsi"/>
          <w:sz w:val="24"/>
          <w:szCs w:val="24"/>
        </w:rPr>
        <w:t>no more than 30 minutes</w:t>
      </w:r>
      <w:r w:rsidRPr="005F1867">
        <w:rPr>
          <w:rFonts w:cstheme="minorHAnsi"/>
          <w:sz w:val="24"/>
          <w:szCs w:val="24"/>
        </w:rPr>
        <w:t xml:space="preserve">. </w:t>
      </w:r>
    </w:p>
    <w:p w14:paraId="2C1A3BDA" w14:textId="37A5C859" w:rsidR="00151B4F" w:rsidRPr="005F1867" w:rsidRDefault="00151B4F" w:rsidP="00151B4F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We will be taking notes, but we want to make sure that we get everything that you say right. Are you okay with us audio-recording this interview?  </w:t>
      </w:r>
    </w:p>
    <w:p w14:paraId="0576E74D" w14:textId="7B033BD9" w:rsidR="00151B4F" w:rsidRPr="005F1867" w:rsidRDefault="00151B4F" w:rsidP="00151B4F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</w:rPr>
      </w:pPr>
      <w:r w:rsidRPr="005F1867">
        <w:rPr>
          <w:rFonts w:cstheme="minorHAnsi"/>
          <w:sz w:val="24"/>
          <w:szCs w:val="24"/>
        </w:rPr>
        <w:t xml:space="preserve">Before we start, I want you to know that there are no </w:t>
      </w:r>
      <w:r w:rsidRPr="005F1867">
        <w:rPr>
          <w:rFonts w:cstheme="minorHAnsi"/>
          <w:i/>
          <w:iCs/>
          <w:sz w:val="24"/>
          <w:szCs w:val="24"/>
        </w:rPr>
        <w:t>right</w:t>
      </w:r>
      <w:r w:rsidRPr="005F1867">
        <w:rPr>
          <w:rFonts w:cstheme="minorHAnsi"/>
          <w:sz w:val="24"/>
          <w:szCs w:val="24"/>
        </w:rPr>
        <w:t xml:space="preserve"> or </w:t>
      </w:r>
      <w:r w:rsidRPr="005F1867">
        <w:rPr>
          <w:rFonts w:cstheme="minorHAnsi"/>
          <w:i/>
          <w:iCs/>
          <w:sz w:val="24"/>
          <w:szCs w:val="24"/>
        </w:rPr>
        <w:t>wrong</w:t>
      </w:r>
      <w:r w:rsidRPr="005F1867">
        <w:rPr>
          <w:rFonts w:cstheme="minorHAnsi"/>
          <w:sz w:val="24"/>
          <w:szCs w:val="24"/>
        </w:rPr>
        <w:t xml:space="preserve"> answers.  You are the expert here, so please share any information that you think might be helpful. </w:t>
      </w:r>
      <w:r w:rsidR="00F17643">
        <w:rPr>
          <w:rFonts w:cstheme="minorHAnsi"/>
          <w:sz w:val="24"/>
          <w:szCs w:val="24"/>
        </w:rPr>
        <w:t xml:space="preserve">It is also OK if you don’t know the answer to a question. </w:t>
      </w:r>
      <w:r w:rsidRPr="005F1867">
        <w:rPr>
          <w:rFonts w:cstheme="minorHAnsi"/>
          <w:sz w:val="24"/>
          <w:szCs w:val="24"/>
        </w:rPr>
        <w:t xml:space="preserve">If you want to tell me something, but you do not want it recorded, please let me know and I will stop the </w:t>
      </w:r>
      <w:r w:rsidR="00F17643">
        <w:rPr>
          <w:rFonts w:cstheme="minorHAnsi"/>
          <w:sz w:val="24"/>
          <w:szCs w:val="24"/>
        </w:rPr>
        <w:t>recording</w:t>
      </w:r>
    </w:p>
    <w:p w14:paraId="687AD5D9" w14:textId="3E3D3D06" w:rsidR="0002133A" w:rsidRPr="00F17643" w:rsidRDefault="3327FCC3" w:rsidP="00F17643">
      <w:pPr>
        <w:rPr>
          <w:sz w:val="24"/>
          <w:szCs w:val="24"/>
        </w:rPr>
      </w:pPr>
      <w:r w:rsidRPr="3327FCC3">
        <w:rPr>
          <w:sz w:val="24"/>
          <w:szCs w:val="24"/>
        </w:rPr>
        <w:t xml:space="preserve">Your agreement to participate in the interview indicates your consent to participate in this research. </w:t>
      </w:r>
      <w:r w:rsidR="00F17643">
        <w:rPr>
          <w:sz w:val="24"/>
          <w:szCs w:val="24"/>
        </w:rPr>
        <w:t>W</w:t>
      </w:r>
      <w:r w:rsidRPr="3327FCC3">
        <w:rPr>
          <w:sz w:val="24"/>
          <w:szCs w:val="24"/>
        </w:rPr>
        <w:t>ould you like to take some time to think about this before beginning the interview</w:t>
      </w:r>
      <w:r w:rsidR="00F17643">
        <w:rPr>
          <w:sz w:val="24"/>
          <w:szCs w:val="24"/>
        </w:rPr>
        <w:t>, or are you ready to start</w:t>
      </w:r>
      <w:r w:rsidRPr="3327FCC3">
        <w:rPr>
          <w:sz w:val="24"/>
          <w:szCs w:val="24"/>
        </w:rPr>
        <w:t xml:space="preserve">? </w:t>
      </w:r>
    </w:p>
    <w:p w14:paraId="051345B0" w14:textId="77777777" w:rsidR="0061312C" w:rsidRPr="004C5A6F" w:rsidRDefault="0061312C" w:rsidP="0061312C">
      <w:pPr>
        <w:shd w:val="clear" w:color="auto" w:fill="FFFFFF"/>
        <w:spacing w:beforeLines="120" w:before="288" w:after="150" w:line="240" w:lineRule="auto"/>
        <w:outlineLvl w:val="5"/>
        <w:rPr>
          <w:rFonts w:ascii="Times New Roman" w:hAnsi="Times New Roman" w:cs="Times New Roman"/>
          <w:i/>
          <w:iCs/>
          <w:sz w:val="24"/>
          <w:szCs w:val="24"/>
        </w:rPr>
      </w:pPr>
      <w:r w:rsidRPr="004C5A6F">
        <w:rPr>
          <w:rFonts w:ascii="Times New Roman" w:hAnsi="Times New Roman" w:cs="Times New Roman"/>
          <w:i/>
          <w:iCs/>
          <w:sz w:val="24"/>
          <w:szCs w:val="24"/>
        </w:rPr>
        <w:t xml:space="preserve">Let’s start by having you tell me a little bit about your position with Anderson’s. </w:t>
      </w:r>
    </w:p>
    <w:p w14:paraId="422C5024" w14:textId="54A1CDE8" w:rsidR="00790E54" w:rsidRDefault="00790E54" w:rsidP="0061312C">
      <w:pPr>
        <w:pStyle w:val="ListParagraph"/>
        <w:numPr>
          <w:ilvl w:val="0"/>
          <w:numId w:val="2"/>
        </w:numPr>
        <w:shd w:val="clear" w:color="auto" w:fill="FFFFFF"/>
        <w:tabs>
          <w:tab w:val="num" w:pos="1440"/>
        </w:tabs>
        <w:spacing w:beforeLines="120" w:before="288" w:after="150" w:line="240" w:lineRule="auto"/>
        <w:contextualSpacing w:val="0"/>
        <w:outlineLvl w:val="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which Anderson’s location do you work?</w:t>
      </w:r>
    </w:p>
    <w:p w14:paraId="4F6533D9" w14:textId="7B8BEDBC" w:rsidR="0061312C" w:rsidRPr="004C5A6F" w:rsidRDefault="0061312C" w:rsidP="0061312C">
      <w:pPr>
        <w:pStyle w:val="ListParagraph"/>
        <w:numPr>
          <w:ilvl w:val="0"/>
          <w:numId w:val="2"/>
        </w:numPr>
        <w:shd w:val="clear" w:color="auto" w:fill="FFFFFF"/>
        <w:tabs>
          <w:tab w:val="num" w:pos="1440"/>
        </w:tabs>
        <w:spacing w:beforeLines="120" w:before="288" w:after="150" w:line="240" w:lineRule="auto"/>
        <w:contextualSpacing w:val="0"/>
        <w:outlineLvl w:val="5"/>
        <w:rPr>
          <w:rFonts w:ascii="Times New Roman" w:hAnsi="Times New Roman" w:cs="Times New Roman"/>
          <w:sz w:val="24"/>
          <w:szCs w:val="24"/>
        </w:rPr>
      </w:pPr>
      <w:r w:rsidRPr="004C5A6F">
        <w:rPr>
          <w:rFonts w:ascii="Times New Roman" w:hAnsi="Times New Roman" w:cs="Times New Roman"/>
          <w:sz w:val="24"/>
          <w:szCs w:val="24"/>
        </w:rPr>
        <w:lastRenderedPageBreak/>
        <w:t xml:space="preserve">How long have you been working for Anderson’s </w:t>
      </w:r>
    </w:p>
    <w:p w14:paraId="7882ED89" w14:textId="77777777" w:rsidR="0061312C" w:rsidRPr="004C5A6F" w:rsidRDefault="0061312C" w:rsidP="0061312C">
      <w:pPr>
        <w:pStyle w:val="ListParagraph"/>
        <w:numPr>
          <w:ilvl w:val="0"/>
          <w:numId w:val="2"/>
        </w:numPr>
        <w:shd w:val="clear" w:color="auto" w:fill="FFFFFF"/>
        <w:tabs>
          <w:tab w:val="num" w:pos="1440"/>
        </w:tabs>
        <w:spacing w:beforeLines="120" w:before="288" w:after="150" w:line="240" w:lineRule="auto"/>
        <w:contextualSpacing w:val="0"/>
        <w:outlineLvl w:val="5"/>
        <w:rPr>
          <w:rFonts w:ascii="Times New Roman" w:hAnsi="Times New Roman" w:cs="Times New Roman"/>
          <w:sz w:val="24"/>
          <w:szCs w:val="24"/>
        </w:rPr>
      </w:pPr>
      <w:r w:rsidRPr="004C5A6F">
        <w:rPr>
          <w:rFonts w:ascii="Times New Roman" w:hAnsi="Times New Roman" w:cs="Times New Roman"/>
          <w:sz w:val="24"/>
          <w:szCs w:val="24"/>
        </w:rPr>
        <w:t>What roles have you had within the company during this time?</w:t>
      </w:r>
    </w:p>
    <w:p w14:paraId="51DF9B94" w14:textId="7FF3F38B" w:rsidR="0061312C" w:rsidRPr="004C5A6F" w:rsidRDefault="0061312C" w:rsidP="0061312C">
      <w:pPr>
        <w:shd w:val="clear" w:color="auto" w:fill="FFFFFF" w:themeFill="background1"/>
        <w:tabs>
          <w:tab w:val="num" w:pos="1440"/>
        </w:tabs>
        <w:spacing w:beforeLines="120" w:before="288" w:after="150" w:line="240" w:lineRule="auto"/>
        <w:outlineLvl w:val="5"/>
        <w:rPr>
          <w:rFonts w:ascii="Times New Roman" w:hAnsi="Times New Roman" w:cs="Times New Roman"/>
          <w:i/>
          <w:iCs/>
          <w:sz w:val="24"/>
          <w:szCs w:val="24"/>
        </w:rPr>
      </w:pPr>
      <w:r w:rsidRPr="6907D498">
        <w:rPr>
          <w:rFonts w:ascii="Times New Roman" w:hAnsi="Times New Roman" w:cs="Times New Roman"/>
          <w:i/>
          <w:iCs/>
          <w:sz w:val="24"/>
          <w:szCs w:val="24"/>
        </w:rPr>
        <w:t xml:space="preserve">The next </w:t>
      </w:r>
      <w:proofErr w:type="gramStart"/>
      <w:r w:rsidRPr="6907D498">
        <w:rPr>
          <w:rFonts w:ascii="Times New Roman" w:hAnsi="Times New Roman" w:cs="Times New Roman"/>
          <w:i/>
          <w:iCs/>
          <w:sz w:val="24"/>
          <w:szCs w:val="24"/>
        </w:rPr>
        <w:t>questions are</w:t>
      </w:r>
      <w:proofErr w:type="gramEnd"/>
      <w:r w:rsidRPr="6907D498">
        <w:rPr>
          <w:rFonts w:ascii="Times New Roman" w:hAnsi="Times New Roman" w:cs="Times New Roman"/>
          <w:i/>
          <w:iCs/>
          <w:sz w:val="24"/>
          <w:szCs w:val="24"/>
        </w:rPr>
        <w:t xml:space="preserve"> about the </w:t>
      </w:r>
      <w:r>
        <w:rPr>
          <w:rFonts w:ascii="Times New Roman" w:hAnsi="Times New Roman" w:cs="Times New Roman"/>
          <w:i/>
          <w:iCs/>
          <w:sz w:val="24"/>
          <w:szCs w:val="24"/>
        </w:rPr>
        <w:t>UB R</w:t>
      </w:r>
      <w:r w:rsidRPr="6907D498">
        <w:rPr>
          <w:rFonts w:ascii="Times New Roman" w:hAnsi="Times New Roman" w:cs="Times New Roman"/>
          <w:i/>
          <w:iCs/>
          <w:sz w:val="24"/>
          <w:szCs w:val="24"/>
        </w:rPr>
        <w:t xml:space="preserve">estaurant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6907D498">
        <w:rPr>
          <w:rFonts w:ascii="Times New Roman" w:hAnsi="Times New Roman" w:cs="Times New Roman"/>
          <w:i/>
          <w:iCs/>
          <w:sz w:val="24"/>
          <w:szCs w:val="24"/>
        </w:rPr>
        <w:t xml:space="preserve">tudy that has been happening at your locatio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is </w:t>
      </w:r>
      <w:r w:rsidR="00F17643">
        <w:rPr>
          <w:rFonts w:ascii="Times New Roman" w:hAnsi="Times New Roman" w:cs="Times New Roman"/>
          <w:i/>
          <w:iCs/>
          <w:sz w:val="24"/>
          <w:szCs w:val="24"/>
        </w:rPr>
        <w:t>year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E2BEFD2" w14:textId="77777777" w:rsidR="00F17643" w:rsidRDefault="0061312C" w:rsidP="0061312C">
      <w:pPr>
        <w:pStyle w:val="ListParagraph"/>
        <w:numPr>
          <w:ilvl w:val="0"/>
          <w:numId w:val="2"/>
        </w:numPr>
        <w:shd w:val="clear" w:color="auto" w:fill="FFFFFF"/>
        <w:spacing w:beforeLines="120" w:before="288" w:after="150" w:line="240" w:lineRule="auto"/>
        <w:contextualSpacing w:val="0"/>
        <w:outlineLvl w:val="5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y is the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udy being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done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</w:t>
      </w:r>
    </w:p>
    <w:p w14:paraId="0A604B85" w14:textId="2FF5776C" w:rsidR="0061312C" w:rsidRPr="004C5A6F" w:rsidRDefault="0061312C" w:rsidP="00F17643">
      <w:pPr>
        <w:pStyle w:val="ListParagraph"/>
        <w:numPr>
          <w:ilvl w:val="1"/>
          <w:numId w:val="2"/>
        </w:numPr>
        <w:shd w:val="clear" w:color="auto" w:fill="FFFFFF"/>
        <w:spacing w:beforeLines="120" w:before="288" w:after="150" w:line="240" w:lineRule="auto"/>
        <w:contextualSpacing w:val="0"/>
        <w:outlineLvl w:val="5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robe: How was the decision made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for Anderson’s to participate in the Restaurant Study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 </w:t>
      </w:r>
    </w:p>
    <w:p w14:paraId="2B3DDD1F" w14:textId="191A0370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is the goal of the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udy?  </w:t>
      </w:r>
    </w:p>
    <w:p w14:paraId="7F58C3C0" w14:textId="1602A91F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Do you think Anderson’s is a good place to do this study? Probe: Why/why not?</w:t>
      </w:r>
    </w:p>
    <w:p w14:paraId="0B5AA69F" w14:textId="5128B6FB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o developed the Restaurant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2FB6DDA1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hat is your opinion of this group?</w:t>
      </w:r>
    </w:p>
    <w:p w14:paraId="1561485A" w14:textId="38C2CF0F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hat does Anderson’s owner think about the restaurant study?</w:t>
      </w:r>
    </w:p>
    <w:p w14:paraId="50215686" w14:textId="77777777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On a scale of one to ten with one being very easy and ten being very hard, how easy or hard was it to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omplete the tasks needed for the UB R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2A012481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hat parts were easy?</w:t>
      </w:r>
    </w:p>
    <w:p w14:paraId="08E229D4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hat parts were hard?</w:t>
      </w:r>
    </w:p>
    <w:p w14:paraId="676B6FFF" w14:textId="2A8B39F3" w:rsidR="0061312C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id you have any issues keeping the</w:t>
      </w:r>
      <w:r w:rsidR="00790E5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enu items related to the study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in stock?</w:t>
      </w:r>
      <w:r w:rsidR="00790E5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(For example,</w:t>
      </w:r>
      <w:r w:rsidR="00BC335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he strawberry yogurt tubes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or the kids’</w:t>
      </w:r>
      <w:r w:rsidR="00BC335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790E5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he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peanut butter and banana sandwich or grilled chicken meals?</w:t>
      </w:r>
      <w:r w:rsidR="00790E54">
        <w:rPr>
          <w:rFonts w:ascii="Times New Roman" w:eastAsia="Times New Roman" w:hAnsi="Times New Roman" w:cs="Times New Roman"/>
          <w:color w:val="333333"/>
          <w:sz w:val="24"/>
          <w:szCs w:val="24"/>
        </w:rPr>
        <w:t>)</w:t>
      </w:r>
    </w:p>
    <w:p w14:paraId="1FB47C81" w14:textId="67DEAC02" w:rsidR="0061312C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as there demand for </w:t>
      </w:r>
      <w:r w:rsidR="00790E54">
        <w:rPr>
          <w:rFonts w:ascii="Times New Roman" w:eastAsia="Times New Roman" w:hAnsi="Times New Roman" w:cs="Times New Roman"/>
          <w:color w:val="333333"/>
          <w:sz w:val="24"/>
          <w:szCs w:val="24"/>
        </w:rPr>
        <w:t>thes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tems from customers?</w:t>
      </w:r>
    </w:p>
    <w:p w14:paraId="6A1925CC" w14:textId="3CCF5E8D" w:rsidR="0061312C" w:rsidRPr="004C5A6F" w:rsidRDefault="00F17643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fter the study is over, d</w:t>
      </w:r>
      <w:r w:rsidR="0061312C"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o you think that Anderson’s should continue to do any of the things that were done for the study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,</w:t>
      </w:r>
      <w:r w:rsidR="0061312C"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such as the </w:t>
      </w:r>
      <w:r w:rsidR="004331D5"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kids’</w:t>
      </w:r>
      <w:r w:rsidR="0061312C"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lacemats,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gital </w:t>
      </w:r>
      <w:r w:rsidR="0061312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frequent </w:t>
      </w:r>
      <w:proofErr w:type="gramStart"/>
      <w:r w:rsidR="0061312C">
        <w:rPr>
          <w:rFonts w:ascii="Times New Roman" w:eastAsia="Times New Roman" w:hAnsi="Times New Roman" w:cs="Times New Roman"/>
          <w:color w:val="333333"/>
          <w:sz w:val="24"/>
          <w:szCs w:val="24"/>
        </w:rPr>
        <w:t>diner</w:t>
      </w:r>
      <w:proofErr w:type="gramEnd"/>
      <w:r w:rsidR="0061312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ards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hat customers bring in to be scanned</w:t>
      </w:r>
      <w:r w:rsidR="00790E54">
        <w:rPr>
          <w:rFonts w:ascii="Times New Roman" w:eastAsia="Times New Roman" w:hAnsi="Times New Roman" w:cs="Times New Roman"/>
          <w:color w:val="333333"/>
          <w:sz w:val="24"/>
          <w:szCs w:val="24"/>
        </w:rPr>
        <w:t>,</w:t>
      </w:r>
      <w:r w:rsidR="0061312C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61312C" w:rsidRPr="00F1764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yellow"/>
        </w:rPr>
        <w:t xml:space="preserve">or </w:t>
      </w:r>
      <w:r w:rsidR="00BC335E" w:rsidRPr="00F1764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yellow"/>
        </w:rPr>
        <w:t>t</w:t>
      </w:r>
      <w:r w:rsidR="0061312C" w:rsidRPr="00F1764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yellow"/>
        </w:rPr>
        <w:t>oys</w:t>
      </w:r>
      <w:r w:rsidR="007F5270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="007F5270" w:rsidRPr="007F5270">
        <w:rPr>
          <w:rFonts w:ascii="Times New Roman" w:eastAsia="Times New Roman" w:hAnsi="Times New Roman" w:cs="Times New Roman"/>
          <w:i/>
          <w:iCs/>
          <w:sz w:val="24"/>
          <w:szCs w:val="24"/>
        </w:rPr>
        <w:t>[toys mentioned for intervention locations only]</w:t>
      </w:r>
      <w:r w:rsidR="0061312C"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? Why or why not?</w:t>
      </w:r>
    </w:p>
    <w:p w14:paraId="13D25CDF" w14:textId="77777777" w:rsidR="00F17643" w:rsidRPr="00F17643" w:rsidRDefault="00F17643" w:rsidP="00F17643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Is there anything you would change about the materials that were provided as part of the study?</w:t>
      </w:r>
    </w:p>
    <w:p w14:paraId="658920B4" w14:textId="20A440F0" w:rsidR="0061312C" w:rsidRDefault="00F17643" w:rsidP="00F17643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hould not be changed?</w:t>
      </w:r>
    </w:p>
    <w:p w14:paraId="51F123C1" w14:textId="5545BA42" w:rsidR="00F17643" w:rsidRPr="00F17643" w:rsidRDefault="00F17643" w:rsidP="00F17643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How easy or hard do you think it would be for Anderson’s to continue doing these things after the study ends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?</w:t>
      </w:r>
    </w:p>
    <w:p w14:paraId="58B8988B" w14:textId="7A5D43EC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o will decide (or what is the process for deciding) whether changes are needed </w:t>
      </w:r>
      <w:proofErr w:type="gramStart"/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in order for</w:t>
      </w:r>
      <w:proofErr w:type="gramEnd"/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aterial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like placemats, digital frequent </w:t>
      </w:r>
      <w:proofErr w:type="gramStart"/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diner</w:t>
      </w:r>
      <w:proofErr w:type="gramEnd"/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cards, </w:t>
      </w:r>
      <w:r w:rsidR="006C0C29" w:rsidRPr="006C0C29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yellow"/>
        </w:rPr>
        <w:t>and toys</w:t>
      </w:r>
      <w:r w:rsidR="006C0C29" w:rsidRPr="006C0C29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 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o work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ell 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at your restaurant?</w:t>
      </w:r>
    </w:p>
    <w:p w14:paraId="3CC0EFB4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How will you know if it is appropriate to make any changes?</w:t>
      </w:r>
    </w:p>
    <w:p w14:paraId="13F0B08F" w14:textId="77777777" w:rsidR="006C0C29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is your perception of the quality of the materials that were used for the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udy? </w:t>
      </w:r>
    </w:p>
    <w:p w14:paraId="50B892BF" w14:textId="6703B2D6" w:rsidR="0061312C" w:rsidRPr="004C5A6F" w:rsidRDefault="0061312C" w:rsidP="006C0C29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 xml:space="preserve">Probe: what did you think about the placemats?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Digital f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requent </w:t>
      </w:r>
      <w:proofErr w:type="gramStart"/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diner</w:t>
      </w:r>
      <w:proofErr w:type="gramEnd"/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cards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that customers brought in to be scanned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</w:t>
      </w:r>
      <w:r w:rsidRPr="00F17643">
        <w:rPr>
          <w:rFonts w:ascii="Times New Roman" w:eastAsia="Times New Roman" w:hAnsi="Times New Roman" w:cs="Times New Roman"/>
          <w:color w:val="0070C0"/>
          <w:sz w:val="24"/>
          <w:szCs w:val="24"/>
          <w:highlight w:val="yellow"/>
        </w:rPr>
        <w:t>Toys</w:t>
      </w:r>
      <w:r w:rsidR="001756E9" w:rsidRPr="00F17643">
        <w:rPr>
          <w:rFonts w:ascii="Times New Roman" w:eastAsia="Times New Roman" w:hAnsi="Times New Roman" w:cs="Times New Roman"/>
          <w:color w:val="0070C0"/>
          <w:sz w:val="24"/>
          <w:szCs w:val="24"/>
          <w:highlight w:val="yellow"/>
        </w:rPr>
        <w:t>?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Other signage?</w:t>
      </w:r>
    </w:p>
    <w:p w14:paraId="53E298BB" w14:textId="77777777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did your employees learn about the study?  </w:t>
      </w:r>
    </w:p>
    <w:p w14:paraId="370A14A0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hat type of training did they receive about the study?</w:t>
      </w:r>
    </w:p>
    <w:p w14:paraId="18C61E09" w14:textId="689CDA8F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much training did you get on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tasks related to the study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</w:t>
      </w:r>
    </w:p>
    <w:p w14:paraId="037B05EE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as it enough?</w:t>
      </w:r>
    </w:p>
    <w:p w14:paraId="219F39F4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Were there things you wished you would have known?</w:t>
      </w:r>
    </w:p>
    <w:p w14:paraId="747F0BD8" w14:textId="77777777" w:rsidR="0061312C" w:rsidRPr="004C5A6F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o do you ask if you have questions about the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B R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48F6653D" w14:textId="77777777" w:rsidR="0061312C" w:rsidRPr="004C5A6F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How available are these individuals?</w:t>
      </w:r>
    </w:p>
    <w:p w14:paraId="3258E881" w14:textId="77777777" w:rsidR="006C0C29" w:rsidRDefault="0061312C" w:rsidP="0061312C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o you think the study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had any benefits for the restaurant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?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2F96B418" w14:textId="17DC5882" w:rsidR="0061312C" w:rsidRDefault="0061312C" w:rsidP="006C0C29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robe: </w:t>
      </w:r>
      <w:r w:rsidR="00F17643">
        <w:rPr>
          <w:rFonts w:ascii="Times New Roman" w:eastAsia="Times New Roman" w:hAnsi="Times New Roman" w:cs="Times New Roman"/>
          <w:color w:val="333333"/>
          <w:sz w:val="24"/>
          <w:szCs w:val="24"/>
        </w:rPr>
        <w:t>customer repeat visits? Revenue?</w:t>
      </w:r>
    </w:p>
    <w:p w14:paraId="4387DBE1" w14:textId="77777777" w:rsidR="0061312C" w:rsidRPr="004C5A6F" w:rsidRDefault="0061312C" w:rsidP="0061312C">
      <w:pPr>
        <w:shd w:val="clear" w:color="auto" w:fill="FFFFFF"/>
        <w:spacing w:beforeLines="120" w:before="288" w:after="100" w:afterAutospacing="1" w:line="240" w:lineRule="auto"/>
        <w:ind w:left="360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The next questions are about how you think customers were affected by having the study at Anderson’s</w:t>
      </w:r>
    </w:p>
    <w:p w14:paraId="4E0B1470" w14:textId="77777777" w:rsidR="0061312C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How much do you think that customers noticed the changes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n place during the study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?  </w:t>
      </w:r>
    </w:p>
    <w:p w14:paraId="1A1BF464" w14:textId="0629E44F" w:rsidR="0061312C" w:rsidRDefault="0061312C" w:rsidP="0061312C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d you hear any specific comments about the </w:t>
      </w:r>
      <w:r w:rsidR="00A17B2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items related to the study, such as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pecific </w:t>
      </w:r>
      <w:r w:rsidR="00A17B26">
        <w:rPr>
          <w:rFonts w:ascii="Times New Roman" w:eastAsia="Times New Roman" w:hAnsi="Times New Roman" w:cs="Times New Roman"/>
          <w:color w:val="333333"/>
          <w:sz w:val="24"/>
          <w:szCs w:val="24"/>
        </w:rPr>
        <w:t>kids’ meals or yogurt tubes</w:t>
      </w:r>
      <w:r w:rsidR="00BC335E">
        <w:rPr>
          <w:rFonts w:ascii="Times New Roman" w:eastAsia="Times New Roman" w:hAnsi="Times New Roman" w:cs="Times New Roman"/>
          <w:color w:val="333333"/>
          <w:sz w:val="24"/>
          <w:szCs w:val="24"/>
        </w:rPr>
        <w:t>,</w:t>
      </w:r>
      <w:r w:rsidR="00A17B2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BC335E" w:rsidRPr="006C0C29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yellow"/>
        </w:rPr>
        <w:t>toys</w:t>
      </w:r>
      <w:r w:rsidR="00A17B26" w:rsidRPr="006C0C29">
        <w:rPr>
          <w:rStyle w:val="CommentReference"/>
          <w:b/>
          <w:bCs/>
          <w:color w:val="0070C0"/>
          <w:highlight w:val="yellow"/>
        </w:rPr>
        <w:t>,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lacemats, or other study materials</w:t>
      </w:r>
      <w:r w:rsidR="00A17B2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like </w:t>
      </w:r>
      <w:r w:rsidR="00A17B26">
        <w:rPr>
          <w:rFonts w:ascii="Times New Roman" w:eastAsia="Times New Roman" w:hAnsi="Times New Roman" w:cs="Times New Roman"/>
          <w:color w:val="333333"/>
          <w:sz w:val="24"/>
          <w:szCs w:val="24"/>
        </w:rPr>
        <w:t>signage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?</w:t>
      </w:r>
    </w:p>
    <w:p w14:paraId="1C4DF758" w14:textId="6C1389E2" w:rsidR="006C0C29" w:rsidRPr="006C0C29" w:rsidRDefault="0061312C" w:rsidP="006C0C29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well do you think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these item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et the needs of your customers?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</w:r>
    </w:p>
    <w:p w14:paraId="4189BDA5" w14:textId="77777777" w:rsidR="0061312C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Do you think having these options was welcomed by customers?  Why or why not?</w:t>
      </w:r>
    </w:p>
    <w:p w14:paraId="5C3D29BF" w14:textId="1740D668" w:rsidR="0061312C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Has your staff shared any customer feedback with you?</w:t>
      </w:r>
    </w:p>
    <w:p w14:paraId="3177772E" w14:textId="2D6E01DD" w:rsidR="0061312C" w:rsidRPr="004C5A6F" w:rsidRDefault="0061312C" w:rsidP="0061312C">
      <w:p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The next questions are about </w:t>
      </w:r>
      <w:proofErr w:type="gramStart"/>
      <w:r w:rsidRPr="004C5A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whether or not</w:t>
      </w:r>
      <w:proofErr w:type="gramEnd"/>
      <w:r w:rsidRPr="004C5A6F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the restaurant study is a good fit for Anderson’s right now</w:t>
      </w:r>
      <w:r w:rsidR="006C0C29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.</w:t>
      </w:r>
    </w:p>
    <w:p w14:paraId="4F23DDAD" w14:textId="7BEF9D9A" w:rsidR="0061312C" w:rsidRDefault="0061312C" w:rsidP="0061312C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How well does a healthy kids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’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menu program fit with the values and norms o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f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Anderson’s?</w:t>
      </w:r>
    </w:p>
    <w:p w14:paraId="2DFC1801" w14:textId="0BE370C0" w:rsidR="0061312C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How well do the placemats,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igital </w:t>
      </w:r>
      <w:r w:rsidR="00BC335E">
        <w:rPr>
          <w:rFonts w:ascii="Times New Roman" w:eastAsia="Times New Roman" w:hAnsi="Times New Roman" w:cs="Times New Roman"/>
          <w:color w:val="333333"/>
          <w:sz w:val="24"/>
          <w:szCs w:val="24"/>
        </w:rPr>
        <w:t>frequent diner cards,</w:t>
      </w:r>
      <w:r w:rsidR="00A17B2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Pr="006C0C29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highlight w:val="yellow"/>
        </w:rPr>
        <w:t>toy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nd other study materials 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fit in with the way you do things?</w:t>
      </w:r>
    </w:p>
    <w:p w14:paraId="3B31B641" w14:textId="53248BF7" w:rsidR="0061312C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Did you find any problems with fitting the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study materials and tasks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into your normal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ctivities at work? – such as the normal </w:t>
      </w:r>
      <w:r w:rsidRPr="004C5A6F">
        <w:rPr>
          <w:rFonts w:ascii="Times New Roman" w:eastAsia="Times New Roman" w:hAnsi="Times New Roman" w:cs="Times New Roman"/>
          <w:color w:val="333333"/>
          <w:sz w:val="24"/>
          <w:szCs w:val="24"/>
        </w:rPr>
        <w:t>ordering and payment process?</w:t>
      </w:r>
    </w:p>
    <w:p w14:paraId="7D29B7EC" w14:textId="72E34F1B" w:rsidR="0061312C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ere there any other new initiatives happening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t Anderson’s 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t the time of the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UB R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tudy?</w:t>
      </w:r>
    </w:p>
    <w:p w14:paraId="4481D08B" w14:textId="591A16E6" w:rsidR="0061312C" w:rsidRDefault="0061312C" w:rsidP="0061312C">
      <w:pPr>
        <w:numPr>
          <w:ilvl w:val="0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How important was the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UB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>tudy compared to other new initiatives?</w:t>
      </w:r>
    </w:p>
    <w:p w14:paraId="432A4F6B" w14:textId="3BEA067E" w:rsidR="0061312C" w:rsidRDefault="0061312C" w:rsidP="0061312C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escribe activities or initiatives that (appear to)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be the</w:t>
      </w:r>
      <w:r w:rsidRPr="65783C6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highest priority for Anderson’s right now.</w:t>
      </w:r>
    </w:p>
    <w:p w14:paraId="49359D6D" w14:textId="1AFBF19B" w:rsidR="0061312C" w:rsidRPr="00115C5E" w:rsidRDefault="0061312C" w:rsidP="0061312C">
      <w:pPr>
        <w:numPr>
          <w:ilvl w:val="0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115C5E"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 xml:space="preserve">How motivated were you or your staff to ensure that the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R</w:t>
      </w:r>
      <w:r w:rsidRPr="00115C5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estaurant </w:t>
      </w:r>
      <w:r w:rsidR="006C0C29">
        <w:rPr>
          <w:rFonts w:ascii="Times New Roman" w:eastAsia="Times New Roman" w:hAnsi="Times New Roman" w:cs="Times New Roman"/>
          <w:color w:val="333333"/>
          <w:sz w:val="24"/>
          <w:szCs w:val="24"/>
        </w:rPr>
        <w:t>S</w:t>
      </w:r>
      <w:r w:rsidRPr="00115C5E">
        <w:rPr>
          <w:rFonts w:ascii="Times New Roman" w:eastAsia="Times New Roman" w:hAnsi="Times New Roman" w:cs="Times New Roman"/>
          <w:color w:val="333333"/>
          <w:sz w:val="24"/>
          <w:szCs w:val="24"/>
        </w:rPr>
        <w:t>tudy was successful?</w:t>
      </w:r>
    </w:p>
    <w:p w14:paraId="28E54B78" w14:textId="77777777" w:rsidR="0061312C" w:rsidRDefault="0061312C" w:rsidP="0061312C">
      <w:pPr>
        <w:numPr>
          <w:ilvl w:val="1"/>
          <w:numId w:val="2"/>
        </w:numPr>
        <w:shd w:val="clear" w:color="auto" w:fill="FFFFFF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A13B0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What was your motivation for wanting to help ensure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it was</w:t>
      </w:r>
      <w:r w:rsidRPr="00A13B0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successful?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ab/>
      </w:r>
    </w:p>
    <w:p w14:paraId="4AC965E7" w14:textId="5DFC33D2" w:rsidR="0061312C" w:rsidRPr="006C0C29" w:rsidRDefault="0061312C" w:rsidP="0061312C">
      <w:pPr>
        <w:numPr>
          <w:ilvl w:val="1"/>
          <w:numId w:val="2"/>
        </w:num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6907D498">
        <w:rPr>
          <w:rFonts w:ascii="Times New Roman" w:eastAsia="Times New Roman" w:hAnsi="Times New Roman" w:cs="Times New Roman"/>
          <w:color w:val="333333"/>
          <w:sz w:val="24"/>
          <w:szCs w:val="24"/>
        </w:rPr>
        <w:t>Are there any special recognitions or rewards related to implementing the study?</w:t>
      </w:r>
    </w:p>
    <w:p w14:paraId="47FD4095" w14:textId="0B962DFB" w:rsidR="0061312C" w:rsidRPr="007F5270" w:rsidRDefault="265C9168" w:rsidP="265C9168">
      <w:pPr>
        <w:shd w:val="clear" w:color="auto" w:fill="FFFFFF" w:themeFill="background1"/>
        <w:spacing w:beforeLines="120" w:before="288" w:after="100" w:afterAutospacing="1" w:line="24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7F527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Thank you so much for your time </w:t>
      </w:r>
      <w:proofErr w:type="gramStart"/>
      <w:r w:rsidRPr="007F527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>to complete</w:t>
      </w:r>
      <w:proofErr w:type="gramEnd"/>
      <w:r w:rsidRPr="007F5270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</w:rPr>
        <w:t xml:space="preserve"> this interview.  Your answers will help make this program better for other restaurant locations.</w:t>
      </w:r>
      <w:r w:rsidRPr="007F527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  <w:r w:rsidR="007F5270" w:rsidRPr="007F527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[Stop recording] </w:t>
      </w:r>
      <w:r w:rsidRPr="007F527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</w:rPr>
        <w:t xml:space="preserve">You will receive payment for today’s interview in the mail in about a week. Your payment will be loaded onto a US Bank Card which can be used just like a credit card or debit card by creating a pin. What address would you like this card </w:t>
      </w:r>
      <w:proofErr w:type="gramStart"/>
      <w:r w:rsidRPr="007F527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</w:rPr>
        <w:t>sent</w:t>
      </w:r>
      <w:proofErr w:type="gramEnd"/>
      <w:r w:rsidRPr="007F5270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</w:rPr>
        <w:t xml:space="preserve"> to?</w:t>
      </w:r>
      <w:r w:rsidRPr="007F5270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[also </w:t>
      </w:r>
      <w:r w:rsidR="007F5270" w:rsidRPr="007F5270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collect </w:t>
      </w:r>
      <w:r w:rsidR="006C0C29" w:rsidRPr="007F5270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date of birth</w:t>
      </w:r>
      <w:r w:rsidRPr="007F5270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to set up card]</w:t>
      </w:r>
    </w:p>
    <w:p w14:paraId="56E46361" w14:textId="77777777" w:rsidR="0002133A" w:rsidRDefault="0002133A" w:rsidP="0061312C">
      <w:pPr>
        <w:shd w:val="clear" w:color="auto" w:fill="FFFFFF"/>
        <w:spacing w:beforeLines="120" w:before="288" w:after="150" w:line="240" w:lineRule="auto"/>
        <w:outlineLvl w:val="5"/>
      </w:pPr>
    </w:p>
    <w:sectPr w:rsidR="0002133A" w:rsidSect="007564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C72AF" w14:textId="77777777" w:rsidR="002A6A46" w:rsidRDefault="002A6A46">
      <w:pPr>
        <w:spacing w:after="0" w:line="240" w:lineRule="auto"/>
      </w:pPr>
      <w:r>
        <w:separator/>
      </w:r>
    </w:p>
  </w:endnote>
  <w:endnote w:type="continuationSeparator" w:id="0">
    <w:p w14:paraId="173F7732" w14:textId="77777777" w:rsidR="002A6A46" w:rsidRDefault="002A6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2CFB3" w14:textId="77777777" w:rsidR="002A6A46" w:rsidRDefault="002A6A46">
      <w:pPr>
        <w:spacing w:after="0" w:line="240" w:lineRule="auto"/>
      </w:pPr>
      <w:r>
        <w:separator/>
      </w:r>
    </w:p>
  </w:footnote>
  <w:footnote w:type="continuationSeparator" w:id="0">
    <w:p w14:paraId="23EA7FF9" w14:textId="77777777" w:rsidR="002A6A46" w:rsidRDefault="002A6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74A58"/>
    <w:multiLevelType w:val="multilevel"/>
    <w:tmpl w:val="9E0EE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F7EB8"/>
    <w:multiLevelType w:val="multilevel"/>
    <w:tmpl w:val="229E7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1909D1"/>
    <w:multiLevelType w:val="multilevel"/>
    <w:tmpl w:val="98184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034D7B"/>
    <w:multiLevelType w:val="multilevel"/>
    <w:tmpl w:val="7FFEA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A04096"/>
    <w:multiLevelType w:val="multilevel"/>
    <w:tmpl w:val="14C8B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8463F9"/>
    <w:multiLevelType w:val="multilevel"/>
    <w:tmpl w:val="3D44A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165128"/>
    <w:multiLevelType w:val="multilevel"/>
    <w:tmpl w:val="5568C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421E2A"/>
    <w:multiLevelType w:val="multilevel"/>
    <w:tmpl w:val="C70CA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955403"/>
    <w:multiLevelType w:val="multilevel"/>
    <w:tmpl w:val="C81C6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9E34EC8"/>
    <w:multiLevelType w:val="multilevel"/>
    <w:tmpl w:val="2AA2D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E32C2A"/>
    <w:multiLevelType w:val="multilevel"/>
    <w:tmpl w:val="0E7AB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170C87"/>
    <w:multiLevelType w:val="multilevel"/>
    <w:tmpl w:val="74D6D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0370A8D"/>
    <w:multiLevelType w:val="multilevel"/>
    <w:tmpl w:val="F4921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5A6243"/>
    <w:multiLevelType w:val="multilevel"/>
    <w:tmpl w:val="CF0C7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024497"/>
    <w:multiLevelType w:val="multilevel"/>
    <w:tmpl w:val="43BE3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8BA30AA"/>
    <w:multiLevelType w:val="multilevel"/>
    <w:tmpl w:val="32101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B603241"/>
    <w:multiLevelType w:val="multilevel"/>
    <w:tmpl w:val="46661A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7F3ABD"/>
    <w:multiLevelType w:val="multilevel"/>
    <w:tmpl w:val="27986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27E4609"/>
    <w:multiLevelType w:val="multilevel"/>
    <w:tmpl w:val="12349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3435D95"/>
    <w:multiLevelType w:val="multilevel"/>
    <w:tmpl w:val="CF2C75C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AC8580D"/>
    <w:multiLevelType w:val="multilevel"/>
    <w:tmpl w:val="76783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CA67286"/>
    <w:multiLevelType w:val="multilevel"/>
    <w:tmpl w:val="B7EEB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BC6E74"/>
    <w:multiLevelType w:val="multilevel"/>
    <w:tmpl w:val="726AA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0472EBF"/>
    <w:multiLevelType w:val="multilevel"/>
    <w:tmpl w:val="2FD8C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DA641A"/>
    <w:multiLevelType w:val="multilevel"/>
    <w:tmpl w:val="134C9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8941D9F"/>
    <w:multiLevelType w:val="hybridMultilevel"/>
    <w:tmpl w:val="B838C798"/>
    <w:lvl w:ilvl="0" w:tplc="C38201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EA3340"/>
    <w:multiLevelType w:val="multilevel"/>
    <w:tmpl w:val="D6E00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B74607A"/>
    <w:multiLevelType w:val="hybridMultilevel"/>
    <w:tmpl w:val="F230C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B175DA"/>
    <w:multiLevelType w:val="multilevel"/>
    <w:tmpl w:val="16B207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 w15:restartNumberingAfterBreak="0">
    <w:nsid w:val="4FBC266B"/>
    <w:multiLevelType w:val="multilevel"/>
    <w:tmpl w:val="229E7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0411CC7"/>
    <w:multiLevelType w:val="multilevel"/>
    <w:tmpl w:val="746013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07B53B6"/>
    <w:multiLevelType w:val="multilevel"/>
    <w:tmpl w:val="57BAF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3FA6AFF"/>
    <w:multiLevelType w:val="multilevel"/>
    <w:tmpl w:val="ECEA6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43713A8"/>
    <w:multiLevelType w:val="multilevel"/>
    <w:tmpl w:val="73C0E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B1279FC"/>
    <w:multiLevelType w:val="multilevel"/>
    <w:tmpl w:val="FB7C91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EC87A82"/>
    <w:multiLevelType w:val="hybridMultilevel"/>
    <w:tmpl w:val="406CB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7F27B1"/>
    <w:multiLevelType w:val="multilevel"/>
    <w:tmpl w:val="F23CA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72562E"/>
    <w:multiLevelType w:val="multilevel"/>
    <w:tmpl w:val="F2FC6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7AA24EA"/>
    <w:multiLevelType w:val="multilevel"/>
    <w:tmpl w:val="AE765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8BB2C19"/>
    <w:multiLevelType w:val="multilevel"/>
    <w:tmpl w:val="E768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BBB45F7"/>
    <w:multiLevelType w:val="multilevel"/>
    <w:tmpl w:val="8B78F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D9A4A83"/>
    <w:multiLevelType w:val="hybridMultilevel"/>
    <w:tmpl w:val="0902F1E8"/>
    <w:lvl w:ilvl="0" w:tplc="291A51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CF5381"/>
    <w:multiLevelType w:val="multilevel"/>
    <w:tmpl w:val="A3A47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5562660">
    <w:abstractNumId w:val="20"/>
  </w:num>
  <w:num w:numId="2" w16cid:durableId="1320159889">
    <w:abstractNumId w:val="8"/>
  </w:num>
  <w:num w:numId="3" w16cid:durableId="253630100">
    <w:abstractNumId w:val="9"/>
  </w:num>
  <w:num w:numId="4" w16cid:durableId="1635913895">
    <w:abstractNumId w:val="29"/>
  </w:num>
  <w:num w:numId="5" w16cid:durableId="382481926">
    <w:abstractNumId w:val="11"/>
  </w:num>
  <w:num w:numId="6" w16cid:durableId="440495209">
    <w:abstractNumId w:val="7"/>
  </w:num>
  <w:num w:numId="7" w16cid:durableId="1231578684">
    <w:abstractNumId w:val="39"/>
  </w:num>
  <w:num w:numId="8" w16cid:durableId="52973004">
    <w:abstractNumId w:val="5"/>
  </w:num>
  <w:num w:numId="9" w16cid:durableId="2130585549">
    <w:abstractNumId w:val="4"/>
  </w:num>
  <w:num w:numId="10" w16cid:durableId="1147014052">
    <w:abstractNumId w:val="6"/>
  </w:num>
  <w:num w:numId="11" w16cid:durableId="219102656">
    <w:abstractNumId w:val="3"/>
  </w:num>
  <w:num w:numId="12" w16cid:durableId="1119256367">
    <w:abstractNumId w:val="0"/>
  </w:num>
  <w:num w:numId="13" w16cid:durableId="989751708">
    <w:abstractNumId w:val="24"/>
  </w:num>
  <w:num w:numId="14" w16cid:durableId="840588323">
    <w:abstractNumId w:val="30"/>
  </w:num>
  <w:num w:numId="15" w16cid:durableId="751464460">
    <w:abstractNumId w:val="15"/>
  </w:num>
  <w:num w:numId="16" w16cid:durableId="1093865944">
    <w:abstractNumId w:val="32"/>
  </w:num>
  <w:num w:numId="17" w16cid:durableId="1249193014">
    <w:abstractNumId w:val="38"/>
  </w:num>
  <w:num w:numId="18" w16cid:durableId="724841599">
    <w:abstractNumId w:val="28"/>
  </w:num>
  <w:num w:numId="19" w16cid:durableId="44136652">
    <w:abstractNumId w:val="42"/>
  </w:num>
  <w:num w:numId="20" w16cid:durableId="31612028">
    <w:abstractNumId w:val="31"/>
  </w:num>
  <w:num w:numId="21" w16cid:durableId="667902182">
    <w:abstractNumId w:val="16"/>
  </w:num>
  <w:num w:numId="22" w16cid:durableId="761875822">
    <w:abstractNumId w:val="14"/>
  </w:num>
  <w:num w:numId="23" w16cid:durableId="1324352982">
    <w:abstractNumId w:val="2"/>
  </w:num>
  <w:num w:numId="24" w16cid:durableId="1500122557">
    <w:abstractNumId w:val="36"/>
  </w:num>
  <w:num w:numId="25" w16cid:durableId="715083046">
    <w:abstractNumId w:val="12"/>
  </w:num>
  <w:num w:numId="26" w16cid:durableId="729840516">
    <w:abstractNumId w:val="37"/>
  </w:num>
  <w:num w:numId="27" w16cid:durableId="154078172">
    <w:abstractNumId w:val="23"/>
  </w:num>
  <w:num w:numId="28" w16cid:durableId="535124674">
    <w:abstractNumId w:val="26"/>
  </w:num>
  <w:num w:numId="29" w16cid:durableId="1920165799">
    <w:abstractNumId w:val="22"/>
  </w:num>
  <w:num w:numId="30" w16cid:durableId="1761756610">
    <w:abstractNumId w:val="18"/>
  </w:num>
  <w:num w:numId="31" w16cid:durableId="455759536">
    <w:abstractNumId w:val="10"/>
  </w:num>
  <w:num w:numId="32" w16cid:durableId="1010717856">
    <w:abstractNumId w:val="17"/>
  </w:num>
  <w:num w:numId="33" w16cid:durableId="544752106">
    <w:abstractNumId w:val="40"/>
  </w:num>
  <w:num w:numId="34" w16cid:durableId="930357240">
    <w:abstractNumId w:val="33"/>
  </w:num>
  <w:num w:numId="35" w16cid:durableId="567112624">
    <w:abstractNumId w:val="21"/>
  </w:num>
  <w:num w:numId="36" w16cid:durableId="515117100">
    <w:abstractNumId w:val="41"/>
  </w:num>
  <w:num w:numId="37" w16cid:durableId="574702348">
    <w:abstractNumId w:val="1"/>
  </w:num>
  <w:num w:numId="38" w16cid:durableId="1375616075">
    <w:abstractNumId w:val="27"/>
  </w:num>
  <w:num w:numId="39" w16cid:durableId="748698221">
    <w:abstractNumId w:val="35"/>
  </w:num>
  <w:num w:numId="40" w16cid:durableId="43453675">
    <w:abstractNumId w:val="25"/>
  </w:num>
  <w:num w:numId="41" w16cid:durableId="1433666741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466356865">
    <w:abstractNumId w:val="19"/>
  </w:num>
  <w:num w:numId="43" w16cid:durableId="2004355324">
    <w:abstractNumId w:val="13"/>
  </w:num>
  <w:num w:numId="44" w16cid:durableId="83041961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D5E"/>
    <w:rsid w:val="0002133A"/>
    <w:rsid w:val="00142496"/>
    <w:rsid w:val="00151B4F"/>
    <w:rsid w:val="001756E9"/>
    <w:rsid w:val="00212AF4"/>
    <w:rsid w:val="002A6A46"/>
    <w:rsid w:val="002C3837"/>
    <w:rsid w:val="002F19A9"/>
    <w:rsid w:val="00307CC8"/>
    <w:rsid w:val="00335038"/>
    <w:rsid w:val="003A13FE"/>
    <w:rsid w:val="003B0337"/>
    <w:rsid w:val="00400B49"/>
    <w:rsid w:val="004331D5"/>
    <w:rsid w:val="004779E5"/>
    <w:rsid w:val="004C5A6F"/>
    <w:rsid w:val="004F6E3D"/>
    <w:rsid w:val="0061312C"/>
    <w:rsid w:val="0062308D"/>
    <w:rsid w:val="006C0C29"/>
    <w:rsid w:val="00731E59"/>
    <w:rsid w:val="00743CDA"/>
    <w:rsid w:val="00756442"/>
    <w:rsid w:val="007608CC"/>
    <w:rsid w:val="00775D0B"/>
    <w:rsid w:val="00790E54"/>
    <w:rsid w:val="007B59AF"/>
    <w:rsid w:val="007F5270"/>
    <w:rsid w:val="00801A05"/>
    <w:rsid w:val="008C407F"/>
    <w:rsid w:val="008F2BD7"/>
    <w:rsid w:val="00904A3E"/>
    <w:rsid w:val="00907C0F"/>
    <w:rsid w:val="00925FD2"/>
    <w:rsid w:val="009521E1"/>
    <w:rsid w:val="00957A00"/>
    <w:rsid w:val="00A079B7"/>
    <w:rsid w:val="00A13B0F"/>
    <w:rsid w:val="00A17B26"/>
    <w:rsid w:val="00A7487F"/>
    <w:rsid w:val="00AC6071"/>
    <w:rsid w:val="00AF3CFF"/>
    <w:rsid w:val="00B15A31"/>
    <w:rsid w:val="00B33B77"/>
    <w:rsid w:val="00B94C9A"/>
    <w:rsid w:val="00BC0D5E"/>
    <w:rsid w:val="00BC335E"/>
    <w:rsid w:val="00C61467"/>
    <w:rsid w:val="00C81150"/>
    <w:rsid w:val="00D83858"/>
    <w:rsid w:val="00DB01F7"/>
    <w:rsid w:val="00DC72B9"/>
    <w:rsid w:val="00E2723C"/>
    <w:rsid w:val="00E4613E"/>
    <w:rsid w:val="00E70341"/>
    <w:rsid w:val="00E748BB"/>
    <w:rsid w:val="00EF3F6B"/>
    <w:rsid w:val="00F17643"/>
    <w:rsid w:val="00F83C56"/>
    <w:rsid w:val="265C9168"/>
    <w:rsid w:val="3327FCC3"/>
    <w:rsid w:val="52E8A883"/>
    <w:rsid w:val="65783C60"/>
    <w:rsid w:val="7CBA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B1F8"/>
  <w15:chartTrackingRefBased/>
  <w15:docId w15:val="{8C4F012A-3405-4F12-958D-0B532109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B4F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4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442"/>
  </w:style>
  <w:style w:type="character" w:styleId="CommentReference">
    <w:name w:val="annotation reference"/>
    <w:basedOn w:val="DefaultParagraphFont"/>
    <w:uiPriority w:val="99"/>
    <w:semiHidden/>
    <w:unhideWhenUsed/>
    <w:rsid w:val="003B0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3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3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33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7034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1A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A05"/>
  </w:style>
  <w:style w:type="character" w:customStyle="1" w:styleId="Heading2Char">
    <w:name w:val="Heading 2 Char"/>
    <w:basedOn w:val="DefaultParagraphFont"/>
    <w:link w:val="Heading2"/>
    <w:uiPriority w:val="9"/>
    <w:rsid w:val="00151B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7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87BE1-10B5-4B6F-9F63-9CBA1B409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kasprzak@gmail.com</dc:creator>
  <cp:keywords/>
  <dc:description/>
  <cp:lastModifiedBy>Steph Anzman-Frasca</cp:lastModifiedBy>
  <cp:revision>2</cp:revision>
  <dcterms:created xsi:type="dcterms:W3CDTF">2025-07-30T18:29:00Z</dcterms:created>
  <dcterms:modified xsi:type="dcterms:W3CDTF">2025-07-30T18:29:00Z</dcterms:modified>
</cp:coreProperties>
</file>